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78A5" w:rsidRPr="002678A5" w:rsidRDefault="002678A5" w:rsidP="002678A5">
      <w:pPr>
        <w:ind w:left="-90" w:right="3266"/>
        <w:jc w:val="center"/>
        <w:rPr>
          <w:rFonts w:asciiTheme="majorHAnsi" w:hAnsiTheme="majorHAnsi" w:cstheme="majorHAnsi"/>
          <w:b/>
          <w:sz w:val="28"/>
          <w:szCs w:val="28"/>
          <w:u w:val="single"/>
        </w:rPr>
      </w:pPr>
      <w:r w:rsidRPr="002678A5">
        <w:rPr>
          <w:rFonts w:asciiTheme="majorHAnsi" w:hAnsiTheme="majorHAnsi" w:cstheme="majorHAnsi"/>
          <w:b/>
          <w:sz w:val="28"/>
          <w:szCs w:val="28"/>
          <w:u w:val="single"/>
        </w:rPr>
        <w:t>Supplementary Material</w:t>
      </w:r>
    </w:p>
    <w:p w:rsidR="002678A5" w:rsidRDefault="002678A5"/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8"/>
        <w:gridCol w:w="1096"/>
        <w:gridCol w:w="1096"/>
        <w:gridCol w:w="1096"/>
        <w:gridCol w:w="1096"/>
        <w:gridCol w:w="1018"/>
        <w:gridCol w:w="204"/>
        <w:gridCol w:w="1174"/>
        <w:gridCol w:w="1096"/>
        <w:gridCol w:w="1096"/>
        <w:gridCol w:w="1096"/>
        <w:gridCol w:w="1018"/>
      </w:tblGrid>
      <w:tr w:rsidR="00D6168B" w:rsidRPr="00D6168B" w:rsidTr="00D6168B">
        <w:trPr>
          <w:trHeight w:val="283"/>
        </w:trPr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BE6992" w:rsidRDefault="00D6168B">
            <w:pPr>
              <w:widowControl/>
              <w:jc w:val="left"/>
              <w:rPr>
                <w:rFonts w:ascii="游ゴシック" w:eastAsia="游ゴシック" w:hAnsi="游ゴシック"/>
                <w:color w:val="000000"/>
                <w:sz w:val="20"/>
                <w:szCs w:val="20"/>
              </w:rPr>
            </w:pPr>
            <w:r w:rsidRPr="00BE6992">
              <w:rPr>
                <w:rFonts w:ascii="游ゴシック" w:eastAsia="游ゴシック" w:hAnsi="游ゴシック" w:hint="eastAsia"/>
                <w:color w:val="000000"/>
                <w:sz w:val="20"/>
                <w:szCs w:val="20"/>
              </w:rPr>
              <w:t xml:space="preserve">Supplement Table 1 Biodistribution of free </w:t>
            </w:r>
            <w:r w:rsidRPr="00BE6992">
              <w:rPr>
                <w:rFonts w:ascii="游ゴシック" w:eastAsia="游ゴシック" w:hAnsi="游ゴシック" w:hint="eastAsia"/>
                <w:color w:val="000000"/>
                <w:sz w:val="20"/>
                <w:szCs w:val="20"/>
                <w:vertAlign w:val="superscript"/>
              </w:rPr>
              <w:t>211</w:t>
            </w:r>
            <w:r w:rsidRPr="00BE6992">
              <w:rPr>
                <w:rFonts w:ascii="游ゴシック" w:eastAsia="游ゴシック" w:hAnsi="游ゴシック" w:hint="eastAsia"/>
                <w:color w:val="000000"/>
                <w:sz w:val="20"/>
                <w:szCs w:val="20"/>
              </w:rPr>
              <w:t>At and</w:t>
            </w:r>
            <w:r w:rsidRPr="00BE6992">
              <w:rPr>
                <w:rFonts w:ascii="游ゴシック" w:eastAsia="游ゴシック" w:hAnsi="游ゴシック" w:hint="eastAsia"/>
                <w:color w:val="000000"/>
                <w:sz w:val="20"/>
                <w:szCs w:val="20"/>
                <w:vertAlign w:val="superscript"/>
              </w:rPr>
              <w:t xml:space="preserve"> 211</w:t>
            </w:r>
            <w:r w:rsidRPr="00BE6992">
              <w:rPr>
                <w:rFonts w:ascii="游ゴシック" w:eastAsia="游ゴシック" w:hAnsi="游ゴシック" w:hint="eastAsia"/>
                <w:color w:val="000000"/>
                <w:sz w:val="20"/>
                <w:szCs w:val="20"/>
              </w:rPr>
              <w:t>At-MABG in normal mouse.</w:t>
            </w:r>
          </w:p>
        </w:tc>
      </w:tr>
      <w:tr w:rsidR="00D6168B" w:rsidRPr="00D6168B" w:rsidTr="00D616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  <w:vertAlign w:val="superscript"/>
              </w:rPr>
              <w:t>211</w:t>
            </w: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At-Free (%IA/</w:t>
            </w:r>
            <w:proofErr w:type="gramStart"/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g)</w:t>
            </w: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  <w:vertAlign w:val="superscript"/>
              </w:rPr>
              <w:t>211</w:t>
            </w: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At-MABG (%IA/</w:t>
            </w:r>
            <w:proofErr w:type="gramStart"/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g)</w:t>
            </w: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  <w:vertAlign w:val="superscript"/>
              </w:rPr>
              <w:t>*</w:t>
            </w:r>
            <w:proofErr w:type="gramEnd"/>
          </w:p>
        </w:tc>
      </w:tr>
      <w:tr w:rsidR="00D6168B" w:rsidRPr="00D6168B" w:rsidTr="00D616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left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5 min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 h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3 h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6 h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24 h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5 min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 h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3 h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6 h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24 h</w:t>
            </w:r>
          </w:p>
        </w:tc>
      </w:tr>
      <w:tr w:rsidR="00D6168B" w:rsidRPr="00D6168B" w:rsidTr="00D616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left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Adren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8.61 ± 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3.51 ± 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3.47 ±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2.53 ±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.13 ± 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22.7 ± 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2.9 ± 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7.15 ± 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4.24 ± 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9.31 ± 1.32</w:t>
            </w:r>
          </w:p>
        </w:tc>
      </w:tr>
      <w:tr w:rsidR="00D6168B" w:rsidRPr="00D6168B" w:rsidTr="00D616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left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6.33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2.8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2.88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.89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78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.84 ±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88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58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48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27 ± 0.06</w:t>
            </w:r>
          </w:p>
        </w:tc>
      </w:tr>
      <w:tr w:rsidR="00D6168B" w:rsidRPr="00D6168B" w:rsidTr="00D616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left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B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3.87 ±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2.06 ±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2.16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.47 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51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2.98 ± 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2.05 ± 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98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78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32 ± 0.07</w:t>
            </w:r>
          </w:p>
        </w:tc>
      </w:tr>
      <w:tr w:rsidR="00D6168B" w:rsidRPr="00D6168B" w:rsidTr="00D616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left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.2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53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54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35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13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35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19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16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13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06 ± 0.02</w:t>
            </w:r>
          </w:p>
        </w:tc>
      </w:tr>
      <w:tr w:rsidR="00D6168B" w:rsidRPr="00D6168B" w:rsidTr="00D616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left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 xml:space="preserve">Brown </w:t>
            </w:r>
            <w:proofErr w:type="spellStart"/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adipcy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3.14 ± 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.89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.9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.76 ± 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75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2.58 ±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4.7 ± 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5.53 ± 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4.68 ± 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.51 ± 0.47</w:t>
            </w:r>
          </w:p>
        </w:tc>
      </w:tr>
      <w:tr w:rsidR="00D6168B" w:rsidRPr="00D6168B" w:rsidTr="00D616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left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9.2 ± 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4.62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4.82 ±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3.34 ±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.52 ±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30.4 ± 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9.94 ± 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7.18 ± 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9.93 ± 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2.4 ± 0.28</w:t>
            </w:r>
          </w:p>
        </w:tc>
      </w:tr>
      <w:tr w:rsidR="00D6168B" w:rsidRPr="00D6168B" w:rsidTr="00D616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left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Kidne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0.16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4.35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4.36 ±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2.92 ± 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.36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32.58 ± 1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4.8 ±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2.85 ±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.97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7 ± 0.09</w:t>
            </w:r>
          </w:p>
        </w:tc>
      </w:tr>
      <w:tr w:rsidR="00D6168B" w:rsidRPr="00D6168B" w:rsidTr="00D616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left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Large int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4.66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2.85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3.57 ± 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2.53 ±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.44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6.07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6.59 ± 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5.36 ± 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3.5 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.39 ± 0.27</w:t>
            </w:r>
          </w:p>
        </w:tc>
      </w:tr>
      <w:tr w:rsidR="00D6168B" w:rsidRPr="00D6168B" w:rsidTr="00D616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left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5.5 ± 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2.51 ±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2.6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.7 ±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78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1.42 ± 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0.18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4.58 ±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2.99 ± 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7 ± 0.12</w:t>
            </w:r>
          </w:p>
        </w:tc>
      </w:tr>
      <w:tr w:rsidR="00D6168B" w:rsidRPr="00D6168B" w:rsidTr="00D616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left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28.47 ± 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3.22 ± 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4.05 ± 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0.27 ± 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4.25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22.25 ± 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0.49 ±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5.99 ±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4.51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.8 ± 0.35</w:t>
            </w:r>
          </w:p>
        </w:tc>
      </w:tr>
      <w:tr w:rsidR="00D6168B" w:rsidRPr="00D6168B" w:rsidTr="00D616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left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.24 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98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63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23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51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97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47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37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21 ± 0.09</w:t>
            </w:r>
          </w:p>
        </w:tc>
      </w:tr>
      <w:tr w:rsidR="00D6168B" w:rsidRPr="00D6168B" w:rsidTr="00D616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left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Panc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6.44 ± 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3.81 ± 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3.8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2.28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78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8.3 ± 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4.97 ±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2.9 ± 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.95 ±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44 ± 0.11</w:t>
            </w:r>
          </w:p>
        </w:tc>
      </w:tr>
      <w:tr w:rsidR="00D6168B" w:rsidRPr="00D6168B" w:rsidTr="00D616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left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Pla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6.29 ± 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2.78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2.91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.8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78 ±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93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42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39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37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23 ± 0.06</w:t>
            </w:r>
          </w:p>
        </w:tc>
      </w:tr>
      <w:tr w:rsidR="00D6168B" w:rsidRPr="00D6168B" w:rsidTr="00D616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left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 xml:space="preserve">Salivary </w:t>
            </w:r>
            <w:proofErr w:type="spellStart"/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gla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2.7 ± 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7.15 ± 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41.3 ± 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7.91 ± 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5.35 ± 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3.96 ± 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9.47 ± 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2.87 ± 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2.53 ± 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5.08 ± 1.51</w:t>
            </w:r>
          </w:p>
        </w:tc>
      </w:tr>
      <w:tr w:rsidR="00D6168B" w:rsidRPr="00D6168B" w:rsidTr="00D616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left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Small int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5.64 ±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3.59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4.16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2.52 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.34 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0.04 ± 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7.4 ± 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3.98 ± 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2.85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.45 ± 0.22</w:t>
            </w:r>
          </w:p>
        </w:tc>
      </w:tr>
      <w:tr w:rsidR="00D6168B" w:rsidRPr="00D6168B" w:rsidTr="00D616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left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Spl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3.7 ± 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1.13 ± 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1.29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7.21 ± 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3.57 ±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8.32 ± 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6.19 ± 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6.05 ± 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6.66 ± 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3.69 ± 0.48</w:t>
            </w:r>
          </w:p>
        </w:tc>
      </w:tr>
      <w:tr w:rsidR="00D6168B" w:rsidRPr="00D6168B" w:rsidTr="00D616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left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Sto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0.51 ± 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25.71 ± 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24.53 ± 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6.78 ± 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8.82 ± 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5.93 ± 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5.74 ± 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6.07 ± 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6.05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4.69 ± 1.14</w:t>
            </w:r>
          </w:p>
        </w:tc>
        <w:bookmarkStart w:id="0" w:name="_GoBack"/>
        <w:bookmarkEnd w:id="0"/>
      </w:tr>
      <w:tr w:rsidR="00D6168B" w:rsidRPr="00D6168B" w:rsidTr="00D616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left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Tes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2.38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4.1 ± 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4.42 ± 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2.79 ± 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.38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47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66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79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83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54 ± 0.07</w:t>
            </w:r>
          </w:p>
        </w:tc>
      </w:tr>
      <w:tr w:rsidR="00D6168B" w:rsidRPr="00D6168B" w:rsidTr="00D616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left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Thyroid gland</w:t>
            </w: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62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70 ± 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.52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.78 ±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.47 ± 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15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22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31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39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51 ± 0.07</w:t>
            </w:r>
          </w:p>
        </w:tc>
      </w:tr>
      <w:tr w:rsidR="00D6168B" w:rsidRPr="00D6168B" w:rsidTr="00D616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left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White adipocy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.02 ± 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.06 ± 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1.08 ± 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78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51 ± 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36 ± 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48 ± 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46 ± 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38 ± 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2B7606" w:rsidRDefault="00D6168B">
            <w:pPr>
              <w:jc w:val="center"/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  <w:r w:rsidRPr="002B7606">
              <w:rPr>
                <w:rFonts w:ascii="游ゴシック" w:eastAsia="游ゴシック" w:hAnsi="游ゴシック" w:hint="eastAsia"/>
                <w:color w:val="000000"/>
                <w:sz w:val="14"/>
                <w:szCs w:val="14"/>
              </w:rPr>
              <w:t>0.26 ± 0.06</w:t>
            </w:r>
          </w:p>
        </w:tc>
      </w:tr>
      <w:tr w:rsidR="00D6168B" w:rsidRPr="00D6168B" w:rsidTr="00D6168B">
        <w:trPr>
          <w:trHeight w:val="283"/>
        </w:trPr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BE6992" w:rsidRDefault="00D6168B">
            <w:pPr>
              <w:jc w:val="left"/>
              <w:rPr>
                <w:rFonts w:ascii="游ゴシック" w:eastAsia="游ゴシック" w:hAnsi="游ゴシック"/>
                <w:color w:val="000000"/>
                <w:sz w:val="18"/>
                <w:szCs w:val="18"/>
              </w:rPr>
            </w:pPr>
            <w:r w:rsidRPr="00BE6992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 * Biodistribution is presented as the percentage injection activity per mass of organ</w:t>
            </w:r>
          </w:p>
        </w:tc>
      </w:tr>
      <w:tr w:rsidR="00D6168B" w:rsidRPr="00D6168B" w:rsidTr="00D6168B">
        <w:trPr>
          <w:trHeight w:val="283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8B" w:rsidRPr="00BE6992" w:rsidRDefault="00D6168B">
            <w:pPr>
              <w:rPr>
                <w:rFonts w:ascii="游ゴシック" w:eastAsia="游ゴシック" w:hAnsi="游ゴシック"/>
                <w:color w:val="000000"/>
                <w:sz w:val="18"/>
                <w:szCs w:val="18"/>
              </w:rPr>
            </w:pPr>
            <w:r w:rsidRPr="00BE6992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 # Thyroid grand was presented as the percentage injection activity (%IA)</w:t>
            </w:r>
          </w:p>
        </w:tc>
      </w:tr>
      <w:tr w:rsidR="002B7606" w:rsidRPr="00D6168B" w:rsidTr="00D6168B">
        <w:trPr>
          <w:trHeight w:val="283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606" w:rsidRPr="00D6168B" w:rsidRDefault="002B7606">
            <w:pPr>
              <w:rPr>
                <w:rFonts w:ascii="游ゴシック" w:eastAsia="游ゴシック" w:hAnsi="游ゴシック"/>
                <w:color w:val="000000"/>
                <w:sz w:val="14"/>
                <w:szCs w:val="14"/>
              </w:rPr>
            </w:pPr>
          </w:p>
        </w:tc>
      </w:tr>
    </w:tbl>
    <w:p w:rsidR="00B90C76" w:rsidRPr="0060338D" w:rsidRDefault="00B90C76" w:rsidP="002B7606">
      <w:pPr>
        <w:spacing w:line="0" w:lineRule="atLeast"/>
      </w:pPr>
    </w:p>
    <w:sectPr w:rsidR="00B90C76" w:rsidRPr="0060338D" w:rsidSect="002B7606">
      <w:pgSz w:w="16838" w:h="11906" w:orient="landscape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0E60" w:rsidRDefault="00FB0E60" w:rsidP="00794066">
      <w:r>
        <w:separator/>
      </w:r>
    </w:p>
  </w:endnote>
  <w:endnote w:type="continuationSeparator" w:id="0">
    <w:p w:rsidR="00FB0E60" w:rsidRDefault="00FB0E60" w:rsidP="007940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0E60" w:rsidRDefault="00FB0E60" w:rsidP="00794066">
      <w:r>
        <w:separator/>
      </w:r>
    </w:p>
  </w:footnote>
  <w:footnote w:type="continuationSeparator" w:id="0">
    <w:p w:rsidR="00FB0E60" w:rsidRDefault="00FB0E60" w:rsidP="007940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910"/>
    <w:rsid w:val="0006395C"/>
    <w:rsid w:val="00076E31"/>
    <w:rsid w:val="00097FDE"/>
    <w:rsid w:val="0013075E"/>
    <w:rsid w:val="001A354C"/>
    <w:rsid w:val="002147CD"/>
    <w:rsid w:val="00261DFD"/>
    <w:rsid w:val="002678A5"/>
    <w:rsid w:val="002B7606"/>
    <w:rsid w:val="00415AF4"/>
    <w:rsid w:val="00552073"/>
    <w:rsid w:val="005D5D7F"/>
    <w:rsid w:val="0060338D"/>
    <w:rsid w:val="00794066"/>
    <w:rsid w:val="00A43028"/>
    <w:rsid w:val="00B23019"/>
    <w:rsid w:val="00B75910"/>
    <w:rsid w:val="00B90C76"/>
    <w:rsid w:val="00BE6992"/>
    <w:rsid w:val="00C3014E"/>
    <w:rsid w:val="00D6168B"/>
    <w:rsid w:val="00FB0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424130"/>
  <w15:chartTrackingRefBased/>
  <w15:docId w15:val="{22276674-C014-4E5B-994E-BAF8B362C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Meiryo UI" w:eastAsia="メイリオ" w:hAnsi="Meiryo U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D5D7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D5D7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9406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94066"/>
  </w:style>
  <w:style w:type="paragraph" w:styleId="a7">
    <w:name w:val="footer"/>
    <w:basedOn w:val="a"/>
    <w:link w:val="a8"/>
    <w:uiPriority w:val="99"/>
    <w:unhideWhenUsed/>
    <w:rsid w:val="0079406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940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97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D44960-57F4-4573-A375-7446026998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昇 織内</dc:creator>
  <cp:keywords/>
  <dc:description/>
  <cp:lastModifiedBy>直之 右近</cp:lastModifiedBy>
  <cp:revision>4</cp:revision>
  <cp:lastPrinted>2019-12-17T08:30:00Z</cp:lastPrinted>
  <dcterms:created xsi:type="dcterms:W3CDTF">2020-06-08T10:26:00Z</dcterms:created>
  <dcterms:modified xsi:type="dcterms:W3CDTF">2020-06-08T10:28:00Z</dcterms:modified>
</cp:coreProperties>
</file>